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6E0C8" w14:textId="77777777" w:rsidR="00811063" w:rsidRPr="00D76533" w:rsidRDefault="00811063" w:rsidP="008110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361"/>
        <w:gridCol w:w="7150"/>
        <w:gridCol w:w="839"/>
      </w:tblGrid>
      <w:tr w:rsidR="00811063" w:rsidRPr="00164F4B" w14:paraId="082F9718" w14:textId="77777777" w:rsidTr="003F45F3">
        <w:trPr>
          <w:trHeight w:val="324"/>
        </w:trPr>
        <w:tc>
          <w:tcPr>
            <w:tcW w:w="0" w:type="auto"/>
          </w:tcPr>
          <w:p w14:paraId="1F4A5890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14:paraId="0234421D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ings</w:t>
            </w:r>
          </w:p>
        </w:tc>
        <w:tc>
          <w:tcPr>
            <w:tcW w:w="0" w:type="auto"/>
          </w:tcPr>
          <w:p w14:paraId="29D9160C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811063" w:rsidRPr="00164F4B" w14:paraId="4EBAD602" w14:textId="77777777" w:rsidTr="003F45F3">
        <w:trPr>
          <w:trHeight w:val="621"/>
        </w:trPr>
        <w:tc>
          <w:tcPr>
            <w:tcW w:w="0" w:type="auto"/>
          </w:tcPr>
          <w:p w14:paraId="24C417D6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0" w:type="auto"/>
          </w:tcPr>
          <w:p w14:paraId="11D3355A" w14:textId="77777777" w:rsidR="00811063" w:rsidRPr="00164F4B" w:rsidRDefault="00811063" w:rsidP="003F45F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“maternal depression” OR “perinatal depression”) AND (“Baby blues” OR “postpartum blues” *) AND ("machine learning" OR “big data”) AND (“predictive model”)</w:t>
            </w:r>
          </w:p>
        </w:tc>
        <w:tc>
          <w:tcPr>
            <w:tcW w:w="0" w:type="auto"/>
          </w:tcPr>
          <w:p w14:paraId="6EB2718B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811063" w:rsidRPr="00164F4B" w14:paraId="68E46937" w14:textId="77777777" w:rsidTr="003F45F3">
        <w:trPr>
          <w:trHeight w:val="649"/>
        </w:trPr>
        <w:tc>
          <w:tcPr>
            <w:tcW w:w="0" w:type="auto"/>
          </w:tcPr>
          <w:p w14:paraId="70B0F5F2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0" w:type="auto"/>
          </w:tcPr>
          <w:p w14:paraId="4FD84258" w14:textId="77777777" w:rsidR="00811063" w:rsidRPr="00164F4B" w:rsidRDefault="00811063" w:rsidP="003F45F3">
            <w:pPr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“maternal Depression” OR “perinatal” OR "postpartum depression”) AND ("machine learning" OR "supervised learning") AND ("predictive model") </w:t>
            </w:r>
          </w:p>
        </w:tc>
        <w:tc>
          <w:tcPr>
            <w:tcW w:w="0" w:type="auto"/>
          </w:tcPr>
          <w:p w14:paraId="36760682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811063" w:rsidRPr="00164F4B" w14:paraId="477CE846" w14:textId="77777777" w:rsidTr="003F45F3">
        <w:trPr>
          <w:trHeight w:val="649"/>
        </w:trPr>
        <w:tc>
          <w:tcPr>
            <w:tcW w:w="0" w:type="auto"/>
          </w:tcPr>
          <w:p w14:paraId="1DA54178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M digital Library</w:t>
            </w:r>
          </w:p>
        </w:tc>
        <w:tc>
          <w:tcPr>
            <w:tcW w:w="0" w:type="auto"/>
          </w:tcPr>
          <w:p w14:paraId="67CD4DF1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64F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postpartum depression” AND “Machine learning”) OR (“perinatal depression” AND “Big data” OR “artificial intelligence”) </w:t>
            </w:r>
          </w:p>
        </w:tc>
        <w:tc>
          <w:tcPr>
            <w:tcW w:w="0" w:type="auto"/>
          </w:tcPr>
          <w:p w14:paraId="4A33FCFA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</w:tr>
      <w:tr w:rsidR="00811063" w:rsidRPr="00164F4B" w14:paraId="7F0ED9DC" w14:textId="77777777" w:rsidTr="003F45F3">
        <w:trPr>
          <w:trHeight w:val="298"/>
        </w:trPr>
        <w:tc>
          <w:tcPr>
            <w:tcW w:w="0" w:type="auto"/>
          </w:tcPr>
          <w:p w14:paraId="1DE79D06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of Science</w:t>
            </w:r>
          </w:p>
        </w:tc>
        <w:tc>
          <w:tcPr>
            <w:tcW w:w="0" w:type="auto"/>
          </w:tcPr>
          <w:p w14:paraId="597FAF9E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sz w:val="20"/>
                <w:szCs w:val="20"/>
              </w:rPr>
              <w:t>(Depression or Postpartum) AND (“Machine learning” or “Artificial Intelligence”)</w:t>
            </w:r>
          </w:p>
        </w:tc>
        <w:tc>
          <w:tcPr>
            <w:tcW w:w="0" w:type="auto"/>
          </w:tcPr>
          <w:p w14:paraId="12812255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811063" w:rsidRPr="00164F4B" w14:paraId="1A098F36" w14:textId="77777777" w:rsidTr="003F45F3">
        <w:trPr>
          <w:trHeight w:val="649"/>
        </w:trPr>
        <w:tc>
          <w:tcPr>
            <w:tcW w:w="0" w:type="auto"/>
          </w:tcPr>
          <w:p w14:paraId="77C8DBF5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0" w:type="auto"/>
          </w:tcPr>
          <w:p w14:paraId="6FAB3CC3" w14:textId="77777777" w:rsidR="00811063" w:rsidRPr="00164F4B" w:rsidRDefault="00811063" w:rsidP="003F45F3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"postpartum depression" </w:t>
            </w:r>
            <w:r w:rsidRPr="00164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OR</w:t>
            </w: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epression OR pregnancy) AND ("machine learning" </w:t>
            </w:r>
            <w:r w:rsidRPr="00164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OR</w:t>
            </w: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algorithm* OR "artificial intelligence") AND </w:t>
            </w:r>
            <w:r w:rsidRPr="00164F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redict* </w:t>
            </w:r>
            <w:r w:rsidRPr="00164F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OR</w:t>
            </w: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"predictive model")</w:t>
            </w:r>
          </w:p>
        </w:tc>
        <w:tc>
          <w:tcPr>
            <w:tcW w:w="0" w:type="auto"/>
          </w:tcPr>
          <w:p w14:paraId="1747014C" w14:textId="77777777" w:rsidR="00811063" w:rsidRPr="00164F4B" w:rsidRDefault="00811063" w:rsidP="003F45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F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7BC7D2D8" w14:textId="77777777" w:rsidR="00811063" w:rsidRPr="00FE7EFA" w:rsidRDefault="00811063" w:rsidP="008110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BF0AC91" w14:textId="77777777" w:rsidR="00406070" w:rsidRDefault="00406070"/>
    <w:sectPr w:rsidR="00406070" w:rsidSect="00FA2E4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94527" w14:textId="77777777" w:rsidR="00B7744E" w:rsidRDefault="00B7744E">
      <w:pPr>
        <w:spacing w:after="0" w:line="240" w:lineRule="auto"/>
      </w:pPr>
      <w:r>
        <w:separator/>
      </w:r>
    </w:p>
  </w:endnote>
  <w:endnote w:type="continuationSeparator" w:id="0">
    <w:p w14:paraId="5BF61AB3" w14:textId="77777777" w:rsidR="00B7744E" w:rsidRDefault="00B77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0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2D3F2E" w14:textId="77777777" w:rsidR="00F23154" w:rsidRDefault="008110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DD9E2E" w14:textId="77777777" w:rsidR="003D2F52" w:rsidRDefault="00B774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4AE27" w14:textId="77777777" w:rsidR="00B7744E" w:rsidRDefault="00B7744E">
      <w:pPr>
        <w:spacing w:after="0" w:line="240" w:lineRule="auto"/>
      </w:pPr>
      <w:r>
        <w:separator/>
      </w:r>
    </w:p>
  </w:footnote>
  <w:footnote w:type="continuationSeparator" w:id="0">
    <w:p w14:paraId="761D9B46" w14:textId="77777777" w:rsidR="00B7744E" w:rsidRDefault="00B77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0NjY1sDQzMzexNDFT0lEKTi0uzszPAykwqQUAg0ppeywAAAA="/>
  </w:docVars>
  <w:rsids>
    <w:rsidRoot w:val="00811063"/>
    <w:rsid w:val="001D18F7"/>
    <w:rsid w:val="001F228B"/>
    <w:rsid w:val="00406070"/>
    <w:rsid w:val="005C659B"/>
    <w:rsid w:val="00811063"/>
    <w:rsid w:val="008D2D61"/>
    <w:rsid w:val="009A5E92"/>
    <w:rsid w:val="00B7744E"/>
    <w:rsid w:val="00D94C7B"/>
    <w:rsid w:val="00DD0850"/>
    <w:rsid w:val="00E1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1234"/>
  <w15:chartTrackingRefBased/>
  <w15:docId w15:val="{F3ADFB52-D88C-4A1A-9323-DE788F686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0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1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063"/>
    <w:rPr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81106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1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Zahid Butt</cp:lastModifiedBy>
  <cp:revision>6</cp:revision>
  <dcterms:created xsi:type="dcterms:W3CDTF">2021-11-11T19:45:00Z</dcterms:created>
  <dcterms:modified xsi:type="dcterms:W3CDTF">2021-11-13T17:19:00Z</dcterms:modified>
</cp:coreProperties>
</file>